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ED0FE" w14:textId="7D03AFEC" w:rsidR="00CE0C74" w:rsidRPr="00D66DDC" w:rsidRDefault="00CE0C74" w:rsidP="00D66DDC">
      <w:pPr>
        <w:spacing w:line="360" w:lineRule="auto"/>
        <w:jc w:val="both"/>
        <w:rPr>
          <w:lang w:val="en-SG"/>
        </w:rPr>
      </w:pPr>
      <w:r w:rsidRPr="00D66DDC">
        <w:rPr>
          <w:b/>
        </w:rPr>
        <w:t>Supplementary material 1</w:t>
      </w:r>
      <w:r w:rsidRPr="00D66DDC">
        <w:rPr>
          <w:bCs/>
        </w:rPr>
        <w:t>.</w:t>
      </w:r>
      <w:r w:rsidRPr="00D66DDC">
        <w:rPr>
          <w:lang w:val="en-SG"/>
        </w:rPr>
        <w:t xml:space="preserve"> </w:t>
      </w:r>
      <w:r w:rsidR="00D66DDC" w:rsidRPr="00D66DDC">
        <w:rPr>
          <w:lang w:val="en-SG"/>
        </w:rPr>
        <w:t>GenBank accession numbers and associated samples used in this study.</w:t>
      </w:r>
    </w:p>
    <w:tbl>
      <w:tblPr>
        <w:tblW w:w="10487" w:type="dxa"/>
        <w:tblLayout w:type="fixed"/>
        <w:tblLook w:val="04A0" w:firstRow="1" w:lastRow="0" w:firstColumn="1" w:lastColumn="0" w:noHBand="0" w:noVBand="1"/>
      </w:tblPr>
      <w:tblGrid>
        <w:gridCol w:w="439"/>
        <w:gridCol w:w="2255"/>
        <w:gridCol w:w="2409"/>
        <w:gridCol w:w="1398"/>
        <w:gridCol w:w="1133"/>
        <w:gridCol w:w="1134"/>
        <w:gridCol w:w="1701"/>
        <w:gridCol w:w="18"/>
      </w:tblGrid>
      <w:tr w:rsidR="00CE0C74" w14:paraId="1D0A86C5" w14:textId="77777777" w:rsidTr="002234AC">
        <w:trPr>
          <w:gridAfter w:val="1"/>
          <w:wAfter w:w="18" w:type="dxa"/>
          <w:trHeight w:val="552"/>
        </w:trPr>
        <w:tc>
          <w:tcPr>
            <w:tcW w:w="4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4B49888" w14:textId="77777777" w:rsidR="00CE0C74" w:rsidRDefault="00CE0C74" w:rsidP="002234A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2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F4C87C7" w14:textId="77777777" w:rsidR="00CE0C74" w:rsidRDefault="00CE0C74" w:rsidP="002234A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601A620" w14:textId="77777777" w:rsidR="00CE0C74" w:rsidRDefault="00CE0C74" w:rsidP="002234A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lity</w:t>
            </w:r>
          </w:p>
        </w:tc>
        <w:tc>
          <w:tcPr>
            <w:tcW w:w="13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4EE262" w14:textId="77777777" w:rsidR="00CE0C74" w:rsidRDefault="00CE0C74" w:rsidP="002234A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oucher ID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4F8B63" w14:textId="77777777" w:rsidR="00CE0C74" w:rsidRDefault="00CE0C74" w:rsidP="002234A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Bank accession No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7A3413D" w14:textId="77777777" w:rsidR="00CE0C74" w:rsidRDefault="00CE0C74" w:rsidP="002234A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CE0C74" w14:paraId="47169C1B" w14:textId="77777777" w:rsidTr="002234AC">
        <w:trPr>
          <w:gridAfter w:val="1"/>
          <w:wAfter w:w="18" w:type="dxa"/>
          <w:trHeight w:val="312"/>
        </w:trPr>
        <w:tc>
          <w:tcPr>
            <w:tcW w:w="4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10397" w14:textId="77777777" w:rsidR="00CE0C74" w:rsidRDefault="00CE0C74" w:rsidP="002234A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539165" w14:textId="77777777" w:rsidR="00CE0C74" w:rsidRDefault="00CE0C74" w:rsidP="002234A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DABDA" w14:textId="77777777" w:rsidR="00CE0C74" w:rsidRDefault="00CE0C74" w:rsidP="002234A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B6B411" w14:textId="77777777" w:rsidR="00CE0C74" w:rsidRDefault="00CE0C74" w:rsidP="002234A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26E358" w14:textId="77777777" w:rsidR="00CE0C74" w:rsidRDefault="00CE0C74" w:rsidP="002234A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S rR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EC617D" w14:textId="77777777" w:rsidR="00CE0C74" w:rsidRDefault="00CE0C74" w:rsidP="002234A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4CCEE" w14:textId="77777777" w:rsidR="00CE0C74" w:rsidRDefault="00CE0C74" w:rsidP="002234A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E0C74" w14:paraId="73FC280A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F82E3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D1874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Odorrana nagao </w:t>
            </w:r>
            <w:r>
              <w:rPr>
                <w:sz w:val="20"/>
                <w:szCs w:val="20"/>
              </w:rPr>
              <w:t>sp. nov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FF9BF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tnam: Tuyen Quang: Cham Chu Nature Reserv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D0BE6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lang w:val="en-SG" w:eastAsia="de-DE"/>
              </w:rPr>
              <w:t>IB A.45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E4587" w14:textId="5DCEAF21" w:rsidR="00CE0C74" w:rsidRDefault="00077BF6" w:rsidP="002234AC">
            <w:pPr>
              <w:jc w:val="center"/>
              <w:rPr>
                <w:sz w:val="20"/>
                <w:szCs w:val="20"/>
              </w:rPr>
            </w:pPr>
            <w:r w:rsidRPr="00077BF6">
              <w:rPr>
                <w:sz w:val="20"/>
                <w:szCs w:val="20"/>
              </w:rPr>
              <w:t>PZ332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E371E" w14:textId="6F94F9F2" w:rsidR="00CE0C74" w:rsidRDefault="00077BF6" w:rsidP="002234AC">
            <w:pPr>
              <w:jc w:val="center"/>
              <w:rPr>
                <w:sz w:val="20"/>
                <w:szCs w:val="20"/>
              </w:rPr>
            </w:pPr>
            <w:r w:rsidRPr="00077BF6">
              <w:rPr>
                <w:sz w:val="20"/>
                <w:szCs w:val="20"/>
              </w:rPr>
              <w:t>PZ334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5431B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E0C74" w14:paraId="31D8DE93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9018B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CF95B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Odorrana nagao </w:t>
            </w:r>
            <w:r>
              <w:rPr>
                <w:sz w:val="20"/>
                <w:szCs w:val="20"/>
              </w:rPr>
              <w:t>sp. nov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6D2F3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tnam: Tuyen Quang: Cham Chu Nature Reserv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7ABA4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lang w:val="en-SG" w:eastAsia="de-DE"/>
              </w:rPr>
              <w:t>IB A.45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0739E" w14:textId="5085EE8B" w:rsidR="00CE0C74" w:rsidRDefault="00077BF6" w:rsidP="002234AC">
            <w:pPr>
              <w:jc w:val="center"/>
              <w:rPr>
                <w:sz w:val="20"/>
                <w:szCs w:val="20"/>
              </w:rPr>
            </w:pPr>
            <w:r w:rsidRPr="00077BF6">
              <w:rPr>
                <w:sz w:val="20"/>
                <w:szCs w:val="20"/>
              </w:rPr>
              <w:t>PZ3323</w:t>
            </w:r>
            <w:r>
              <w:rPr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0415A" w14:textId="7A1A0B56" w:rsidR="00CE0C74" w:rsidRDefault="00077BF6" w:rsidP="002234AC">
            <w:pPr>
              <w:jc w:val="center"/>
              <w:rPr>
                <w:sz w:val="20"/>
                <w:szCs w:val="20"/>
              </w:rPr>
            </w:pPr>
            <w:r w:rsidRPr="00077BF6">
              <w:rPr>
                <w:sz w:val="20"/>
                <w:szCs w:val="20"/>
              </w:rPr>
              <w:t>PZ3346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7E213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E0C74" w14:paraId="0A925BAD" w14:textId="77777777" w:rsidTr="002234AC">
        <w:trPr>
          <w:gridAfter w:val="1"/>
          <w:wAfter w:w="18" w:type="dxa"/>
          <w:trHeight w:val="31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F87EA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E0609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fe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A3B91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izhou: Xiuwen Count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C21A2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 XW20250504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33CA2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951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A0B8F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9434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A5EC3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 et al. 2025</w:t>
            </w:r>
          </w:p>
        </w:tc>
      </w:tr>
      <w:tr w:rsidR="00CE0C74" w14:paraId="48889EA8" w14:textId="77777777" w:rsidTr="002234AC">
        <w:trPr>
          <w:gridAfter w:val="1"/>
          <w:wAfter w:w="18" w:type="dxa"/>
          <w:trHeight w:val="31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3A0A4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66E2B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fe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D697A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izhou: Xiuwen Count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4188D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 XW202505040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ED201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951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B6913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9434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AC947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 et al. 2025</w:t>
            </w:r>
          </w:p>
        </w:tc>
      </w:tr>
      <w:tr w:rsidR="00CE0C74" w14:paraId="2537019F" w14:textId="77777777" w:rsidTr="002234AC">
        <w:trPr>
          <w:gridAfter w:val="1"/>
          <w:wAfter w:w="18" w:type="dxa"/>
          <w:trHeight w:val="31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B623B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44B0C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fe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FEE7D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izhou: Xiuwen Count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D172A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 XW202505040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E735B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951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C66BD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9434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E4417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 et al. 2025</w:t>
            </w:r>
          </w:p>
        </w:tc>
      </w:tr>
      <w:tr w:rsidR="00CE0C74" w14:paraId="0F40CD2F" w14:textId="77777777" w:rsidTr="002234AC">
        <w:trPr>
          <w:gridAfter w:val="1"/>
          <w:wAfter w:w="18" w:type="dxa"/>
          <w:trHeight w:val="31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5ED61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07A0D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fe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7406E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izhou: Jinsha Count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F919A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 JS20250504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1B262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951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55A1C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943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E84FE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 et al. 2025</w:t>
            </w:r>
          </w:p>
        </w:tc>
      </w:tr>
      <w:tr w:rsidR="00CE0C74" w14:paraId="63B6AFB4" w14:textId="77777777" w:rsidTr="002234AC">
        <w:trPr>
          <w:gridAfter w:val="1"/>
          <w:wAfter w:w="18" w:type="dxa"/>
          <w:trHeight w:val="31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C38F0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11B81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fe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8EA98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izhou: Jinsha Count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CB50B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 JS202505040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A2929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951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9CC47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943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EBD72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 et al. 2025</w:t>
            </w:r>
          </w:p>
        </w:tc>
      </w:tr>
      <w:tr w:rsidR="00CE0C74" w14:paraId="4467231C" w14:textId="77777777" w:rsidTr="002234AC">
        <w:trPr>
          <w:gridAfter w:val="1"/>
          <w:wAfter w:w="18" w:type="dxa"/>
          <w:trHeight w:val="31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F7ECE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08CB0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fe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20C7D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izhou: Jinsha Count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5D500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 JS202505040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946AE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951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952CF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9434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AA19F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 et al. 2025</w:t>
            </w:r>
          </w:p>
        </w:tc>
      </w:tr>
      <w:tr w:rsidR="00CE0C74" w14:paraId="4CAB8F6C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AB48D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D54B8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lipuen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80C55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angxi: Yangshuo County: Yangshuo Tow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DEB86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45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15AEE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A41FC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26578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5</w:t>
            </w:r>
          </w:p>
        </w:tc>
      </w:tr>
      <w:tr w:rsidR="00CE0C74" w14:paraId="5456E2B5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A128D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68FC7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lipuen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69624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angxi: Yangshuo County: Yangshuo Tow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ABC8B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48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FF5B1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14EEE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2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DF32D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5</w:t>
            </w:r>
          </w:p>
        </w:tc>
      </w:tr>
      <w:tr w:rsidR="00CE0C74" w14:paraId="25BBD21D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42008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DAA6C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liboen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FD112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izhou: Libo County: Maolan Nature Reserv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45F3B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82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61D0B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51B31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10BBB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5</w:t>
            </w:r>
          </w:p>
        </w:tc>
      </w:tr>
      <w:tr w:rsidR="00CE0C74" w14:paraId="67D8E643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85975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CBCCF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liboen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45334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angxi: Daxin County: Xialei Tow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8AB0F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34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74EFE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E3985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17596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5</w:t>
            </w:r>
          </w:p>
        </w:tc>
      </w:tr>
      <w:tr w:rsidR="00CE0C74" w14:paraId="7AA0D297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69267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B28C6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liboen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805F9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angxi: Liuzhou City: Liunan Distric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A1DB0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89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1C912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B9319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2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724F0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5</w:t>
            </w:r>
          </w:p>
        </w:tc>
      </w:tr>
      <w:tr w:rsidR="00CE0C74" w14:paraId="6AE7722B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BEF08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DC944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liboen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F1ADB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angxi: Xincheng County: Masi Tow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625CA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92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4953D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E43B8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89561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5</w:t>
            </w:r>
          </w:p>
        </w:tc>
      </w:tr>
      <w:tr w:rsidR="00CE0C74" w14:paraId="1463EB7B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3C3D9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D28C9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calciphil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26F67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angdong: Yangshan County: Loushuiping Villag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887BA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89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BC516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4A0A7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40156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5</w:t>
            </w:r>
          </w:p>
        </w:tc>
      </w:tr>
      <w:tr w:rsidR="00CE0C74" w14:paraId="21978D62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D79BE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4405F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calciphil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647E3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angdong: Yangshan County: Loushuiping Villag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0C554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92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EF6A3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8C43A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CA5F5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5</w:t>
            </w:r>
          </w:p>
        </w:tc>
      </w:tr>
      <w:tr w:rsidR="00CE0C74" w14:paraId="2CD8BEA1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7B94C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C8A7F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calciphil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A2DEF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angdong: Yangshan County: Loushuiping Villag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11724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92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1C0E1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15ACB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4FC87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5</w:t>
            </w:r>
          </w:p>
        </w:tc>
      </w:tr>
      <w:tr w:rsidR="00CE0C74" w14:paraId="054CB78A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5FC6F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1EEE9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calciphil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75083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angdong: Yangshan County: Loushuiping Villag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892C5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92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37FF5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0C588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2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698B1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5</w:t>
            </w:r>
          </w:p>
        </w:tc>
      </w:tr>
      <w:tr w:rsidR="00CE0C74" w14:paraId="2B10D004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9D8B6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BA512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calciphil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86D32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angdong: Yangshan County: Loushuiping Villag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1DFD9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92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542A6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ACAB3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EFA30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5</w:t>
            </w:r>
          </w:p>
        </w:tc>
      </w:tr>
      <w:tr w:rsidR="00CE0C74" w14:paraId="5B173D9F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8F55B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97DF9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calciphil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29219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angdong: Ruyuan County: Datan River Nature Reserv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B9E59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92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6B14B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C78EB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78DCA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5</w:t>
            </w:r>
          </w:p>
        </w:tc>
      </w:tr>
      <w:tr w:rsidR="00CE0C74" w14:paraId="3427AE0B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3E24B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D0F72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concelat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644BC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angdong: Qingyuan City: Longlinchang Villag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79C3E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P a0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1B5FC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137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F7EFB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73562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 et al. 2022</w:t>
            </w:r>
          </w:p>
        </w:tc>
      </w:tr>
      <w:tr w:rsidR="00CE0C74" w14:paraId="5D6DBDED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CB3BC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82809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concelat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4BB1C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angdong: Qingyuan City: Longlinchang Villag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AF2D9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P a0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321DB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137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6C326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9548F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 et al. 2022</w:t>
            </w:r>
          </w:p>
        </w:tc>
      </w:tr>
      <w:tr w:rsidR="00CE0C74" w14:paraId="0EC0AE04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C0DFB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12AB5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concelat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01108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angdong: Qingyuan City: Longlinchang Villag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A515A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P a0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F9D78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137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8F223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E1822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 et al. 2022</w:t>
            </w:r>
          </w:p>
        </w:tc>
      </w:tr>
      <w:tr w:rsidR="00CE0C74" w14:paraId="27A056D3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084E1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672C6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confus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DD0E6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angdong: Shixing County: Chebaling Nature Reserv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3DF84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85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2D49A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658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2BEFC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6595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5955F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3</w:t>
            </w:r>
          </w:p>
        </w:tc>
      </w:tr>
      <w:tr w:rsidR="00CE0C74" w14:paraId="253766FD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F930D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92E9E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exiliversabil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E3586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Fujian: Wuyishan City: Mt. Wuy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80C27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59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71007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ED0E9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13191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5</w:t>
            </w:r>
          </w:p>
        </w:tc>
      </w:tr>
      <w:tr w:rsidR="00CE0C74" w14:paraId="6742ABC3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6AD2F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EC389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nasut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021FB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Hainan: Wuzhishan City: Mt. Wuzh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47167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52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F4060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5996A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4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B4429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5</w:t>
            </w:r>
          </w:p>
        </w:tc>
      </w:tr>
      <w:tr w:rsidR="00CE0C74" w14:paraId="33685176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45400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736A7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versabil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8766A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angxi: Longsheng County: Huaping Nature Reserv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3A0DE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51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F2EC0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16E3D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45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F08FB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5</w:t>
            </w:r>
          </w:p>
        </w:tc>
      </w:tr>
      <w:tr w:rsidR="00CE0C74" w14:paraId="5C431DCA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9F242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FB860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nas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11205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Yunnan: Xichou County: Fadou Tow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D06CF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88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B077F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658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B53E1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6596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D8FD1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3</w:t>
            </w:r>
          </w:p>
        </w:tc>
      </w:tr>
      <w:tr w:rsidR="00CE0C74" w14:paraId="3F7350C5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AB88F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70831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yentuen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1E2CA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angxi: Shangsi County: Mt. Shiwandasha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658EB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35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E11C1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BDF8C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3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BCDCF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5</w:t>
            </w:r>
          </w:p>
        </w:tc>
      </w:tr>
      <w:tr w:rsidR="00CE0C74" w14:paraId="44BD20BB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E75D9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BEF54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damingshanen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96020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angxi: Nanning City: Mt. Damin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99A12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U 006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8747D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791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9B1FC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791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DCA78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 et al. 2024</w:t>
            </w:r>
          </w:p>
        </w:tc>
      </w:tr>
      <w:tr w:rsidR="00CE0C74" w14:paraId="2843CAF2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D762F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BB129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tormot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81B54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Anhui: Huangshan City: Mt. Huangsha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D5085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26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6B132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88B74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3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AB523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5</w:t>
            </w:r>
          </w:p>
        </w:tc>
      </w:tr>
      <w:tr w:rsidR="00CE0C74" w14:paraId="45E15C27" w14:textId="77777777" w:rsidTr="002234AC">
        <w:trPr>
          <w:gridAfter w:val="1"/>
          <w:wAfter w:w="18" w:type="dxa"/>
          <w:trHeight w:val="31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D677A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78AB0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nari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053D6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: Okinawa: Okinawa Islan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D00AD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FAEB6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511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E48FF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511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3200C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rabayashi et al. 2010</w:t>
            </w:r>
          </w:p>
        </w:tc>
      </w:tr>
      <w:tr w:rsidR="00CE0C74" w14:paraId="7BCD7B12" w14:textId="77777777" w:rsidTr="002234AC">
        <w:trPr>
          <w:gridAfter w:val="1"/>
          <w:wAfter w:w="18" w:type="dxa"/>
          <w:trHeight w:val="31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91E4E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C83E2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chloronot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C3E28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Xizang: Medog Count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96232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82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8CD96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3E0E4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745CC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5</w:t>
            </w:r>
          </w:p>
        </w:tc>
      </w:tr>
      <w:tr w:rsidR="00CE0C74" w14:paraId="23339054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76B2F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7B779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gramine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68F26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Hainan: Wuzhishan City: Mt. Wuzh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E77C1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52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4DD82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391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2BF7C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3817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8CA3E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u et al. 2024</w:t>
            </w:r>
          </w:p>
        </w:tc>
      </w:tr>
      <w:tr w:rsidR="00CE0C74" w14:paraId="2C692006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4BE43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3B85A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leporip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42E63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angdong: Shaoguan City: Mt. Longtou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44FB3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27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267A8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F8BDF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5BCCF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5</w:t>
            </w:r>
          </w:p>
        </w:tc>
      </w:tr>
      <w:tr w:rsidR="00CE0C74" w14:paraId="47A7112C" w14:textId="77777777" w:rsidTr="002234AC">
        <w:trPr>
          <w:gridAfter w:val="1"/>
          <w:wAfter w:w="18" w:type="dxa"/>
          <w:trHeight w:val="31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E6350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4EBCC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hos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6D4FD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ysia: Kuala Lumpur Cit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5CC9F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BHU 210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7BA03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511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80585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511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87FAD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rabayashi et al. 2010</w:t>
            </w:r>
          </w:p>
        </w:tc>
      </w:tr>
      <w:tr w:rsidR="00CE0C74" w14:paraId="3140F771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AB29A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2B42F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fengkaien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73AD4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angdong: Fengkai County: Heishiding Nature Reserv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8A2FF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21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1CB28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315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B920D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659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EDDD4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3</w:t>
            </w:r>
          </w:p>
        </w:tc>
      </w:tr>
      <w:tr w:rsidR="00CE0C74" w14:paraId="171B131B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17355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25015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hainanen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7050E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Hainan: Lingshui County: Mt. Diaolu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9B23E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76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7CB4B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EBCC3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2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C4760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5</w:t>
            </w:r>
          </w:p>
        </w:tc>
      </w:tr>
      <w:tr w:rsidR="00CE0C74" w14:paraId="135477CA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8B580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795F0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hejiangen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FF8FF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Sichuan: Hejiang County: Zihuai Tow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01C30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49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63733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09098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7F4BA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3</w:t>
            </w:r>
          </w:p>
        </w:tc>
      </w:tr>
      <w:tr w:rsidR="00CE0C74" w14:paraId="7527144B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4294C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102D5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ichangen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65E07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Hubei: Changyang County: Gaojiayan Tow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1F24F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54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98A47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879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AADDF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2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D02F4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 et al. 2024; Song et al. 2025</w:t>
            </w:r>
          </w:p>
        </w:tc>
      </w:tr>
      <w:tr w:rsidR="00CE0C74" w14:paraId="66615CA9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27049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AA837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kweichowen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41E05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angxi: Nanning City: Mt. Damin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09011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52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3A561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C65D7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B964A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5</w:t>
            </w:r>
          </w:p>
        </w:tc>
      </w:tr>
      <w:tr w:rsidR="00CE0C74" w14:paraId="7C9A297E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CC00C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0617B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schmacker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86C59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Hubei: Changyang County: Gaojiayan Tow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162CE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54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855D2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14316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3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78F1E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3</w:t>
            </w:r>
          </w:p>
        </w:tc>
      </w:tr>
      <w:tr w:rsidR="00CE0C74" w14:paraId="2FEF64D6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6BE6F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4854F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huanggangen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B1180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Fujian: Wuyishan City: Mt. Wuy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B2143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41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7BEF0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658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4CE7B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6596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247F6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3</w:t>
            </w:r>
          </w:p>
        </w:tc>
      </w:tr>
      <w:tr w:rsidR="00CE0C74" w14:paraId="0AB57F03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C2FA0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BC459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tianmu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85F27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Zhejiang: Hangzhou City: Mt. Tianmu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72652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64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5F8BF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492DF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3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36CE5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5</w:t>
            </w:r>
          </w:p>
        </w:tc>
      </w:tr>
      <w:tr w:rsidR="00CE0C74" w14:paraId="3F629269" w14:textId="77777777" w:rsidTr="002234AC">
        <w:trPr>
          <w:gridAfter w:val="1"/>
          <w:wAfter w:w="18" w:type="dxa"/>
          <w:trHeight w:val="31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64631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FB72C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splendid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2BFB8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: Kagoshima: Amami Islan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1BA2E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BHU 52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0435C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511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519A7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5112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617F9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rabayashi et al. 2010</w:t>
            </w:r>
          </w:p>
        </w:tc>
      </w:tr>
      <w:tr w:rsidR="00CE0C74" w14:paraId="0CAC39BC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78FA6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EB46A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graham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C0992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Yunnan: Pingbian County: Mt. Dawe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7EF51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FU 0039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4E8FE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551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B27C5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551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1A60F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n et al. 2021</w:t>
            </w:r>
          </w:p>
        </w:tc>
      </w:tr>
      <w:tr w:rsidR="00CE0C74" w14:paraId="5FB664E2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FA22F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DCA74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jingdongen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C94C4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Yunnan: Jingdong County: Xinmin Villag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3E7C4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39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F0566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EE090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2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9CB3B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3</w:t>
            </w:r>
          </w:p>
        </w:tc>
      </w:tr>
      <w:tr w:rsidR="00CE0C74" w14:paraId="505F8BD8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912C2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4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18274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margareta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67E39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Sichuan: Emeishan City: Mt. Eme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521A0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53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7FDEB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391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517E2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3817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20826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u et al. 2024</w:t>
            </w:r>
          </w:p>
        </w:tc>
      </w:tr>
      <w:tr w:rsidR="00CE0C74" w14:paraId="7038A7F7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4C8D6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9C51D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kuangwuen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B9751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Sichuan: Nanjiang County: Mt. Guangwu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8D797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54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39B8A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2D53F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BC31A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5</w:t>
            </w:r>
          </w:p>
        </w:tc>
      </w:tr>
      <w:tr w:rsidR="00CE0C74" w14:paraId="4FDEE7AB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0A1AC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70F89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wuchuanen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BE2A0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angdong: Yangshan County: Jiangying Tow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1BE4F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91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EC0A7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388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1AC59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D9878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4; Song et al. 2025</w:t>
            </w:r>
          </w:p>
        </w:tc>
      </w:tr>
      <w:tr w:rsidR="00CE0C74" w14:paraId="05A6C555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A6E2D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19322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lungshengen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65092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angxi: Xing’an County: Mt. Maoe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DED58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22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72FFE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91A1C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B8128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5</w:t>
            </w:r>
          </w:p>
        </w:tc>
      </w:tr>
      <w:tr w:rsidR="00CE0C74" w14:paraId="793D301B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D13A3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7322D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yizhangen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CB9A5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Jiangxi: Jinggangshan City: Mt. Jinggan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ACBDB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42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B4D07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6CF6D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3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03FD3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5</w:t>
            </w:r>
          </w:p>
        </w:tc>
      </w:tr>
      <w:tr w:rsidR="00CE0C74" w14:paraId="637BC16C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B8454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0628F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orrana anlungen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1CBD6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Guangxi: Tianlin County: Mt. Cenwanglaosha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599F3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59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FC484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7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2A922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3412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F6B80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 2025</w:t>
            </w:r>
          </w:p>
        </w:tc>
      </w:tr>
      <w:tr w:rsidR="00CE0C74" w14:paraId="41A41E82" w14:textId="77777777" w:rsidTr="002234AC">
        <w:trPr>
          <w:trHeight w:val="312"/>
        </w:trPr>
        <w:tc>
          <w:tcPr>
            <w:tcW w:w="104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847B8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group</w:t>
            </w:r>
          </w:p>
        </w:tc>
      </w:tr>
      <w:tr w:rsidR="00CE0C74" w14:paraId="5839B548" w14:textId="77777777" w:rsidTr="002234AC">
        <w:trPr>
          <w:gridAfter w:val="1"/>
          <w:wAfter w:w="18" w:type="dxa"/>
          <w:trHeight w:val="528"/>
        </w:trPr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3331B3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067D03" w14:textId="77777777" w:rsidR="00CE0C74" w:rsidRDefault="00CE0C74" w:rsidP="002234A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molops ricketti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F6C5E4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: Fujian: Wuyishan City: Mt. Wuyi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128196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 a00414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023573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K2632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C97470" w14:textId="77777777" w:rsidR="00CE0C74" w:rsidRDefault="00CE0C74" w:rsidP="002234A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9919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84C9AC" w14:textId="77777777" w:rsidR="00CE0C74" w:rsidRDefault="00CE0C74" w:rsidP="002234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u et al. 2019</w:t>
            </w:r>
          </w:p>
        </w:tc>
      </w:tr>
    </w:tbl>
    <w:p w14:paraId="38EC7747" w14:textId="77777777" w:rsidR="00CE0C74" w:rsidRDefault="00CE0C74" w:rsidP="00CE0C74">
      <w:pPr>
        <w:spacing w:line="360" w:lineRule="auto"/>
        <w:rPr>
          <w:lang w:val="en-SG"/>
        </w:rPr>
      </w:pPr>
    </w:p>
    <w:p w14:paraId="62A8BCC0" w14:textId="01CEB528" w:rsidR="00CE0C74" w:rsidRDefault="00CE0C74" w:rsidP="00CE0C74">
      <w:pPr>
        <w:rPr>
          <w:lang w:val="en-SG"/>
        </w:rPr>
      </w:pPr>
    </w:p>
    <w:sectPr w:rsidR="00CE0C74" w:rsidSect="00D66DDC">
      <w:pgSz w:w="11907" w:h="16840" w:code="9"/>
      <w:pgMar w:top="1134" w:right="851" w:bottom="1134" w:left="1134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C74"/>
    <w:rsid w:val="00077BF6"/>
    <w:rsid w:val="00260696"/>
    <w:rsid w:val="00326DDA"/>
    <w:rsid w:val="00530CEA"/>
    <w:rsid w:val="006879EA"/>
    <w:rsid w:val="00687A0A"/>
    <w:rsid w:val="006C4ACC"/>
    <w:rsid w:val="009100E4"/>
    <w:rsid w:val="009B1CA0"/>
    <w:rsid w:val="00BE1E60"/>
    <w:rsid w:val="00CE0C74"/>
    <w:rsid w:val="00D66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9484F3"/>
  <w15:chartTrackingRefBased/>
  <w15:docId w15:val="{16C18B56-1F8C-47F2-85C9-F745421E3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C74"/>
    <w:pPr>
      <w:spacing w:after="0" w:line="240" w:lineRule="auto"/>
    </w:pPr>
    <w:rPr>
      <w:rFonts w:eastAsia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C7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C7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0C7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0C7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0C7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0C7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0C7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0C7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0C7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C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C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0C74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0C74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0C74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0C7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0C7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0C7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0C7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0C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0C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0C7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0C7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0C74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0C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0C74"/>
    <w:pPr>
      <w:spacing w:after="160" w:line="259" w:lineRule="auto"/>
      <w:ind w:left="720"/>
      <w:contextualSpacing/>
    </w:pPr>
    <w:rPr>
      <w:rFonts w:eastAsiaTheme="minorHAnsi" w:cstheme="minorBidi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0C7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0C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0C7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0C7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51</Words>
  <Characters>5425</Characters>
  <Application>Microsoft Office Word</Application>
  <DocSecurity>0</DocSecurity>
  <Lines>45</Lines>
  <Paragraphs>12</Paragraphs>
  <ScaleCrop>false</ScaleCrop>
  <Company/>
  <LinksUpToDate>false</LinksUpToDate>
  <CharactersWithSpaces>6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VC</cp:lastModifiedBy>
  <cp:revision>7</cp:revision>
  <dcterms:created xsi:type="dcterms:W3CDTF">2026-03-16T08:03:00Z</dcterms:created>
  <dcterms:modified xsi:type="dcterms:W3CDTF">2026-04-27T22:57:00Z</dcterms:modified>
</cp:coreProperties>
</file>